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dvOT07517017" w:hAnsi="AdvOT07517017" w:cs="AdvOT07517017"/>
          <w:sz w:val="20"/>
          <w:szCs w:val="20"/>
        </w:rPr>
      </w:pPr>
      <w:r>
        <w:rPr>
          <w:rFonts w:cs="AdvOT07517017" w:ascii="AdvOT07517017" w:hAnsi="AdvOT07517017"/>
          <w:b/>
          <w:sz w:val="20"/>
          <w:szCs w:val="20"/>
        </w:rPr>
        <w:t>Additional file 3.  Sequences of the identified peptides with the corresponding ion score in brackets that were matched based on the MS/MS patterns.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820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P No.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 peptides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DDKSMI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GKEAAV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AAVKAIK.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AAVKAI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LAENN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VPGIVS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SAQNGL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SAQNGL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VMAAGASSSDEI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VMAAGASSSDEI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VMAAGASSSDEI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QRAGPPSPFGYGNK.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SALNDYIWAVR.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NMACEIVELMAEGL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NMACEIVELMAEGLKIQQR.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LTNSLKS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FTWFEYK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AQIAGINP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MKLWMVL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WMVL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EITVP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FAMVCFRLLPPTTV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LPPTTV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NQVYL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1`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PNAPVMLDRIL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NEDGVSVSPLCLMNQDK.V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VMHVDVIMLAHNPGG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VMHVDVIMLAHNPGG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FESLA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FESLA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03`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IELMKALPDDDP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IELMKALPDDDP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CLYFYEK.I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CLYFYE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STVVPRP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WSIW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WVAEVDFLGQLHHKHLV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LVYEFMARGSLENHLF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LVYEFMARGSLENHLF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GLAFLHGGPKPVIYRDFK.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ALPLPWPC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SNILLDAEYNAKLSDFGLA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LSDFGLAK.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SDFGLA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70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FMHPHII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RLQEDEA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FFQQIISGVEYCH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FQQIISGVEYCH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FQQIISGVEYCH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GMISLPSHLSAGA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SCGSPNYAAPEVISG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GMISLPSHLSAGA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GMISLPSHLSAGARDLIP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GMISLPSHLSAGARDLIP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LIVDPMK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LQGLNVR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1349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VAIIEQSVSPGGGAWLGGQLFSAMVVR.K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HAALFTSTIMS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GPTFGAMMVSGQKAAHLAL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VVSSCGHDGPFGATGV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LARPNVKLFNAVAAEDLII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TNSEHMTDL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DMMIREVP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RYMMYHQGCFAGGTVL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MMYHQGCFAGGTVLR.L 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MMYHQGCFAGGTVL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LIVCSENTSITF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LIVCSENTSITF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VLSNYGNMSSACVFFIMDLMR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Oxidation (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VLSNYGNMSSACVFFIMDLMR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0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KSSEELLETLDFY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RELSGPEYS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LSGPEYSR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VMENCVAHL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MENCVAHLKSVGTYGDAEAEAMQ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AEAFKPVNFPPGASVFY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GGLLGYDNTLWNGSVVLPADAPM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GGLLGYDNTLWNGSVVLPADAPMR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IRYY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FVLELN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LAADDRVEICQLPVGDGITLC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TGASPVVVLNSTEVAK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SMVAISDYGDYQ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REGDGD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HGYPMTLFELTSALPIHPT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SKTDEEGYTLTDASQLLL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VFEGLESLVDVGGGTGTMA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TRGDMFEAVPPADTVLL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WILHDWNDQECI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WILHDWNDQECI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ITSKD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DEESIETQLFFDMLMMALVGG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WAKLFTDAGFSDY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FTDAGFSDY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LFKALVLDFDNLVPK.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LNIDEKESGLHVR.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NETIEGDGGVGSIKQMNFVEGGPI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NIDEKESGLHV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673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MRDIYTTNGTLLMPGDIC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IYTTNGTLLMPGDICRN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IAVHGP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IAVHGP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PSGVSGSLGLH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IESLKHMMAI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VASLGASGGGMIIAAATHIFLK.L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1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IKEPLNEGNIYISK.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FSNFLEL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NELISSGQMLLTFLGRK.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NELISSGQMLLTFLGR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IQSLVMEGLME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IIMRS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IIMRS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LRPVLR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78" w:hRule="atLeast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TAHPGSTATTGTATGAE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TAHPGSTATTGTATGAERGGGAA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ETVEGGTGRVYIGLGGGESG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VAETVEGGTGRVYIGLGGGESGR.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RPPLM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LCERPSGTWSGVCGNSNACK.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CERPSGTWSGVCGNSNACKNQCIN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APIKLYGMMLSANVT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APIKLYGMMLSANVT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APIKLYGMMLSANVT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TTLLNELGLEFDFVDVDL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EAWLEVESHHFYPPA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WWEEISARPAWA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ILSRNQFSGHIPSSIANISSLR.Q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NQFSGHIPSSIANISSL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.CGCGSGCTCGSGCSGCKMYPDLIEK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CTSTETLIMGVASE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QLNFSSVMPFSYVK.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DFIDHE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VPNSSGGCVVKVVTES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.GMGGVGKTTLLTQINN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ATDIF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TDIFR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VAAKCGGLPFAF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CGGLPFAFKVLG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SGGGGGVGGVAR.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LLLLACCCIWPGG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FTAADTDPND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GMGGVGKTTLLTQINN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ATDIF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TDIFR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VAAKCGGLPFAF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CGGLPFAF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VSGTATSEHFSEVEA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VSGTATSEHFSEVEAR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VIKYTTIEGGLLG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YTTIEGGLLGK.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TTIEGGLLGKK.L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QSNHMF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VSGTATSEHFSEVEAR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.MVSGTATSEHFSEVEARR.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TTIEGGLLG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TTIEGGLLGK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QSNHMF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SWQAYGDEHLMCEIEGN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SWQAYGDEHLMCEIEGN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MVIQGEPGAVI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MVIQGEPGAVI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MVIQGEPGAVIRGK.K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GPGGVTV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PGGVTVK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MMEDAVHFLSK.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SSIANHI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QIMDAFLWGR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EVNQRMLSVE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EVNQRMLSVE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ISEVIITPEYNDEGIYTVR.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SEVIITPEYNDEGIYTV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MHVPQAK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MHVPQAK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SVHGQW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SVHGQW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MMEDAVHFLSK.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MEDAVHFLSKDTVVQAMS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DVMKL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LALEEAIDTEWVYMWD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SSIANHI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SSIANHIR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TTVAKEW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DSEGSDSKMQIMDAFLWGR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QIMDAFLWGR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EVNQRMLSVE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EVNQRMLSVE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SEVIITPEYNDEGIYTV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ISEVIITPEYNDEGIYTVR.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MHVPQAK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MHVPQAK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AYNIYMHESAGGTDYVNS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ALAHRLC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MAPVISKLSSR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SSRYP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SSRYP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PIYKVDIDMDGVGS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PIYKVDIDMDGVGS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DIDMDGVGSKLSDL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HGTVKPNESAIPEGNESEVGDGGGAGLD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KMTTAIAIEDV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LRALTGHNNLV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LRALTGHNNLV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NDIVGSAYYVAPEVLH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SFLGFA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LSFLGFAK.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LHGVSSR.S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SFLGFAKLLHGVSSR.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LHGVSS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9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NKYHGYDDDMPNLLPTFI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NKYHGYDDDMPNLLPTFI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LDTEKDEDGAGLNAAEQID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YPVIITI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MLQKALTDDVQQPGWYE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GRLSKPDLYV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SIAGVPHDE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SIAGVPHDE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VPLYDERG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AEVRS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IKSHSDPPSPSK.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LSMQINSDSK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VSKQMVGVFLTIWV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MVGVFLTIWV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MVGVFLTIWV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TQFLPHSLNANELP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MKLFNY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FNYR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FNYR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VLQWPKSFCLINS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HGSCCFPPHESEIYFL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PILKCAQSYL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VVICVDNNGASVVHCP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DPCPFSDVK.F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YELSPLVTGWAICVMVVRVYK.K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SAFYYDRI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NDSTSLYQHYKK.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QSATTNVVVTLYDYLATDL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SASNDYLMI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LINLRSIGAILTPLV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IGAILTPLV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CVLLR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0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NQLMHESITELQ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QLMHESITELQR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PHVVDSVEFLKNQGIDFDLA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IGVTSTAFGEKLLAILPPPS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LTGGQPLPET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LAGHKSVVAAAIFATI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MHQMLN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MHQMLNK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SAESLSLKVDSRPGHIQTT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SAESLSLKVDSRPGHIQTT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ISFSAKSGSEITQ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KGFASNPK.Q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RPRGSGG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RPRGSGG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EAHMLQNN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LIANLTQAKENLR.R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EVQVTQETLE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QMELEETRTLLQ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LLQKNIDET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EKNIVVTLE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ISQEARENLEDAHSLVM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ISQEARENLEDAHSLVM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EKVEAGE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9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ESQEFVVVK.F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DSNMKNSQV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RLLTEE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NTAWDILSDLM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NDLVLKMDEV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ADSIHFNTLIDGLCKVGR.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VVSRM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VVSRM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DHDAI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DHDAI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GNFGQALSL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MDEMVEHLVNQIRSQW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0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VERII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ALALAMFGGQEKNI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ICLIDEFDKMNDQD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FAQNVELTDPILS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LTYSKLYVFP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ESMNGQGVSIATR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HLESMIRMSEAHA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YVTEEDVNMAI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VERII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ALALAMFGGQEKNI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ICLIDEFDKMNDQD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FAQNVELTDPILS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LTYSKLYVFP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ESMNGQGVSIATR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HLESMIRMSEAHA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YVTEEDVNMAI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AASTSVLSKR.W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PSNVF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LVLDSIWFDRI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LVLDSIWFDRI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GLPMFKNLLVLVFLGNTE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NLLVLVFLGNTERVWK.V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LLVLVFLGNTER.V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FLPLLLEHSPNLT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FLPLLLEHSPNLT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1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GVKSAEDYHNCILSC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GVKSAEDYHNCILSC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HLLIM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HLLIMKK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CLANNNPDAHYI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AIYMYAMLLLCRG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0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SFLIVK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PSSLHLL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NQRFFFFLYNFHVYEYESIFVFL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IKLEVFTK.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ILASKGSSLLMN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ILASKGSSLLMN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SSLLMNKW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KTSMV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SMVRSQIIENSFLIENAS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SCAKTLA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EQVFQEMKELGFL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EQVFQEMKELGFL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HAYSVVSDVEGMEKFLMR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HAYSVVSDVEGMEKFLMR.C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ALGYKMAG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ALGYKMAG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EKAVE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EKAVE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HISYDQLLYDMNGAGLSW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EQVFQEMKELGFL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EQVFQEMKELGFL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HAYSVVSDVEGMEKFLMR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HAYSVVSDVEGMEKFLMR.C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ALGYKMAG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ALGYKMAG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EKAVE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EKAVE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HISYDQLLYDMNGAGLSW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QAARPA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LLGLGVLLGAAALAPAANAGVVEDLLA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ATSYANLARS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AKSCGS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7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QAARPA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LLGLGVLLGAAALAPAANAGVVEDLLA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ATSYANLARS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AKSCGS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ELLGLGVLLGAAALAPAANAGVVEDLLAK.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QAARPA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ATSYANLARS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AKSCGS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9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KQEEGVVTNK.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TADDAPGETWHMVFSTDGEVPY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RLVYTNDAGEVV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VYTNDAGEVVK.G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 xml:space="preserve">K.MHIQTR.M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 xml:space="preserve">K.GMEKGIDEIMIPLASK.E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 xml:space="preserve">K.GMEKGIDEIMIPLASK.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  <w:t xml:space="preserve">K.GIDEIMIPLASK.E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fr-FR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LEITSTMSSVN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LEITSTMSSVN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LEITSTMSSVN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LISELNEVLAEENTEEKGQWK.K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YGNNIGGY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YGNNIGGY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TAFGLM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TAFGLM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EQLKAMMVDTTILGLDDV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EQLKAMMVDTTILGLDDV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TDGYFIKSGIVTVIK.D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MPYIASMGIYVISKNVMLQLL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Oxidation (M)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1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LFCGPYWPASTSFT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DSDTIAKASQM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IIMQYGVGLEGVDVNAATEHK.I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PGSTTGNAVSCAEMAIYLTLGVL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VVGGVALKLHSGEPITEVEFVN.-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SDILYAAIS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FEQEIEQLEVMYPD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KFNVPLAHMNTAGADFMMIPS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NVPLAHMNTAGADFMMIPS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.MSPAAATETIDSTDAPKR.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SPAAATETIDSTDAPK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LRSLLL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NARSLRPPFPPL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NARSLRPPFPPL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LRPPFPPL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RVQDSS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AIPAPSPIEQR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EIPKD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EIPKD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AVYVQGASMMMDEEA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AVYVQGASMMMDEEA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ASRTFGALDPVQVAMMA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ASRTFGALDPVQVAMMA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GTELQDVED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WMGMANLRLFSDVVGDAI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WMGMANLRLFSDVVGDAI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GMLAYVQQIQ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WSGANYYDTLLKTVQGGISGTAAMG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VQGGISGTAAMG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VQGGISGTAAMGKGVTEDQF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VQGGISGTAAMGKGVTEDQF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DAWSSDGRALDLTNHGVVA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LDLTNHGVVA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1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MECGSAAAMDYKGNDFSYLPFGPGHSL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NDFSYLPFGPGHSL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DNQFIFKYSWETLP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DNQFIFKYSWETLP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EHGNRFDTNTDYLFQLLCFL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EVVYNLLSTRYNS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SLVVSLFPSAGWWE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EVVYNLLSTRYNS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FDFASPWEQ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AHATLKGPSVVK.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RTFYDLLE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FYDLLE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FYDLLE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09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AAKLMHAIQYSGYGGGTDALK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AAKLMHAIQYSGYGGGTDALK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FPTIPGTDVAGEVVQAGSAVN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PTIPGTDVAGEVVQAGSAVN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LGADEVLDY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LVPLLLIP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0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FGTSTLIAKNIG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IGRITQIIGPVLDVTFSPG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PNIYNSLIV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RAVAMSATDGLM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9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ADDEVVDP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CVKPLLEYQACV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QGDDSGHK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NAVYSMLGVLRLW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ESLNQQQLMDQLPKSIC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VSREMLLSLVT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VSREMLLSLVT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MLLSLVTK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AMQSRPEDSVVVI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AMQSRPEDSVVVI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GHLGALQELL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GHLGALQELL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QSTSSDSQRWP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HPFLRN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NDKLFMVTEEDL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LASMDWLSCE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SIAWP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VSQAGVQFYHDLIDEL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VSQAGVQFYHDLIDELK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LLKYI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YLQRHLLSMNEAICID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RFGLYYIDF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GLYYIDF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GLYYIDF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GLYYIDFKNNLTR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HTMLPreformatted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EKESGR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FLSQGVRPSMIN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FLSQGVRPSMIN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7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LQAAVPGRMADVFDYVGQ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ADVFDYVGQ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MADVFDYVGQKT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GVYTVMDYINILEHFVE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GVYTVMDYINILEHFVE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VGVTGVMAPQ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VGVTGVMAPQ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MEEWGKHNILPLAKPVE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DMRQVE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DMRQVE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LAQICGTIAADEKR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LAQICGTIAADEKR.H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FELDPDETMSCLAHMM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Oxidation (M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DGRPVVLDCV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AECRIAGNLNMEYLPMGGSIHMIEESL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RIAAVQALSGTGAC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FADFQ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7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ILGYAV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ILGYAV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GSKGITAFIIE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GSKGITAFIIE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MTGFSTAQKLD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DKLGM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GKGVYVLMSGLDLE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ADMYTALQSSRSYVYSVA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AKLYEIGAGTSEI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LYEIGAGTSEIR.R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20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QEKWNSTK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ILVQMTAASKC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ILVQMTAASKC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VDAGVL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VDAGVL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VDAGVLRSVGAA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ALALSDMLCEDI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LVPYDQAS.-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TVQCLSGTGSL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TVQCLSGTGSL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SEMFHEWTVELKAMAD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SEMFHEWTVELKAMAD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MADRIISM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ISMRQQLFDALK.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SMAGLNM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DEIALQLPELR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DEIALQLPELR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FLTGHS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TTPQQRMVFAML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FVNEVK.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VALSPFWIDSS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TSPLSDLLNLDLSDTK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TSPLSDLLNLDLSDT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IIAEYIWIGGSGMDI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IIAEYIWIGGSGMDI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LPGPVSNPTKLP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LPGPVSNPTKLPK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QHIAAYGEGNER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ASVRVG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TEKEG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9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EQMLINDPSRV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TVQCLSGTGSL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TVQCLSGTGSLR.V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SEMFHEWTVELKAMAD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SEMFHEWTVELKAMAD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MADRIISM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EYHIYMTSDG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SMAGLNM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HIAAYGEGNER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ASVRVGR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GKGYFEDRPASNMDPYVVTSMIAETTIVG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TCRGIGFTSADVGLDADHC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HTILISTQHDETVTNDQIAQDL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GAYIVRQAA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VLTLI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NFDFRPGMMSINLDLLRGGNFR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MGSLEAMT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MGSLEAMT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IAQGVVGAVADK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LEVRTGAAQAEGGVHGLVSYEK.K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TGAAQAEGGVHGLVSYEK.K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5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LYSAGFFLTVSPESMLTVAK.H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YMINLAAPFICQFF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AALPKAI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EMDSTTTIKPETLSTVSSSPPEK.I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IATEAV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VAGEIFKEKPEMQ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VGFVKEGVM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1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GMKEEK.W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WIHEGLITESLPNGMF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RLDNEDLVLGYVSG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DNEDLVLGYVSGKI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DSTRG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DSTRG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KPHVTVGTIGHVDHG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KPHVTVGTIGHVDHG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HYAHVDCPGHADYV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  K.EHILLA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HILLAR.Q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FPGDEIPII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QVVCRPGYSEDC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QVVCRPGYSEDC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VGAGVVS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11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VLVDWLVEVAEEYK.L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KLQLLGVSSMLIAS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QLLGVSSMLIAS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LQLLGVSSMLIAS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DVVKMEADVLQSL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DVVKMEADVLQSL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MEADVLQSL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TLPKEK.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QIAGNFAPVPEQPVQHSLPVDG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PDVEIPLAEPTMMHDFAITE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VLSEI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TRRPILPESEQVNLEAGMVN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GGEPLFLPRDPNSGR.E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PPFLLPSPS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PPFLLPSPS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PPFLLPSPSRLP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PPFLLPSPSRLPK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SLAFFLSP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SLAFFLSP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YPDFTWSTFLEFTQK.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TLDAFSNWLK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0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ALTLSFSLPLPSLHQQFPS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KSTIFR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LFTGTYMPSTELTGGY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DHVIPK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GTAGLNSGNDQAAFNFLAR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.AGVEVHTR.L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1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DAAAAAEIPLLTPYKMG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VLAPLT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YGNVPRPHAVLYYTQ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ITPDDSGIVYSKP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ITPDDSGIVYSKPR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EEIPQIIDDF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EEIPQIIDDF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HFLANPDLPK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HFLANPDLPK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NRVDATIPQGNYHNPFRPFLKPGTWIHISGFR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IYLNPTNFPEIDIQSYI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FEDYDELPENPRMK.V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CISSAAYNYQPIVAIV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LIETFRTAISFLNSSNQ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LIETFRTAISFLNSSNQR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YCIAT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SYCIAT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KFQLDMEVR.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KFQLDMEVR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WRNIPLLYSFAFILDP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KLTDVYN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KLTDVYN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01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MVDCLATFVEEMQFQI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MVDCLATFVEEMQFQIK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MVDCLATFVEEMQFQIKLILK.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GKTISFSAIILVFLLVSTGLMK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EGAISGVCVSDPHR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EGAISGVCVSDPHRCLCR.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AQLSRVWVAATVAAV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VAGLAPQAAALAAARAAADADG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MYLSCWGPS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MYLSCWGPS.-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4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VAGSKELAAAMAPVTRPR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VAGSKELAAAMAPVTRPR.W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WSVLPAPP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WPPPPPAGIAAVCFGY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1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PPNLTGMEVAER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DGEEMKEGK.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EEELVADMPFF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17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KYGCDAEVSIHAYANDNTVSVTM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YGCDAEVSIHAYANDNTVSVTMRR.Q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QFSAAGIKLEVFTQAGDK.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FPVGSYPSFLAAIFDGGLP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2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IEHNFTNHK.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PSGWGSAAAGEVWR.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GPSGWGSAAAGEVWRMR.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GPSGWGSAAAGEVWRMR.C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CVGEGRVATGCADVPSAAAG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DEVGGRWTFS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DEVGGRWTFSR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NEGYTSCGPVVEMSWQRDGLGTMSR.L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SFGEDVLGGVLAYTPVE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MESGSESGSGSGS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QIEMDDEME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QIEMDDEMER.K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 Oxidation (M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VESTPRPPK.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ARAGSILAG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6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M.AVEAVVASLTAAVIR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RLSVDDVDP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SVDDVDPR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9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RTSDLR.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AAAAWPGAK.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TWFSPEEKR.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RFLSHSAATTIQKPSTR.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K.NGSPLPHTSLLDVAIFYRQ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3</w:t>
            </w:r>
          </w:p>
        </w:tc>
        <w:tc>
          <w:tcPr>
            <w:tcW w:w="6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EVMIFPEIR.L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FNGILGYVR.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LFNGILGYVRR.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EAIAGGGTRFQWR.F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.EAIAGGGTRFQWR.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.TKQGASEIDDMSVQDLV.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xidation (M)</w:t>
            </w:r>
          </w:p>
        </w:tc>
      </w:tr>
    </w:tbl>
    <w:p>
      <w:pPr>
        <w:pStyle w:val="Normal"/>
        <w:spacing w:lineRule="auto" w:line="360"/>
        <w:ind w:left="450" w:hanging="45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OT07517017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6:13:00Z</dcterms:created>
  <dc:creator>jdionaldo</dc:creator>
  <dc:description/>
  <cp:keywords/>
  <dc:language>en-US</dc:language>
  <cp:lastModifiedBy>jdionaldo</cp:lastModifiedBy>
  <dcterms:modified xsi:type="dcterms:W3CDTF">2012-05-22T16:13:00Z</dcterms:modified>
  <cp:revision>1</cp:revision>
  <dc:subject/>
  <dc:title/>
</cp:coreProperties>
</file>